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369" w:rsidRPr="00E91CB5" w:rsidRDefault="00FD1369" w:rsidP="00FD1369">
      <w:pPr>
        <w:spacing w:line="480" w:lineRule="auto"/>
        <w:jc w:val="both"/>
        <w:rPr>
          <w:rFonts w:ascii="Times New Roman" w:hAnsi="Times New Roman"/>
        </w:rPr>
      </w:pPr>
      <w:r w:rsidRPr="00E91CB5">
        <w:rPr>
          <w:rFonts w:ascii="Times New Roman" w:hAnsi="Times New Roman"/>
          <w:szCs w:val="24"/>
        </w:rPr>
        <w:t xml:space="preserve">Table </w:t>
      </w:r>
      <w:r>
        <w:rPr>
          <w:rFonts w:ascii="Times New Roman" w:hAnsi="Times New Roman" w:hint="eastAsia"/>
          <w:szCs w:val="24"/>
        </w:rPr>
        <w:t>S</w:t>
      </w:r>
      <w:r w:rsidR="008517C5">
        <w:rPr>
          <w:rFonts w:ascii="Times New Roman" w:hAnsi="Times New Roman" w:hint="eastAsia"/>
          <w:szCs w:val="24"/>
        </w:rPr>
        <w:t>1</w:t>
      </w:r>
      <w:bookmarkStart w:id="0" w:name="_GoBack"/>
      <w:bookmarkEnd w:id="0"/>
      <w:r w:rsidRPr="00E91CB5">
        <w:rPr>
          <w:rFonts w:ascii="Times New Roman" w:hAnsi="Times New Roman"/>
          <w:szCs w:val="24"/>
        </w:rPr>
        <w:t xml:space="preserve">. Primers designed to amplify ~1500 nucleotides PCR fragments with 500-nucleotide overlaps covering the entire </w:t>
      </w:r>
      <w:proofErr w:type="spellStart"/>
      <w:r>
        <w:rPr>
          <w:rFonts w:ascii="Times New Roman" w:hAnsi="Times New Roman" w:hint="eastAsia"/>
          <w:szCs w:val="24"/>
        </w:rPr>
        <w:t>PmNV</w:t>
      </w:r>
      <w:proofErr w:type="spellEnd"/>
      <w:r w:rsidRPr="00E91CB5">
        <w:rPr>
          <w:rFonts w:ascii="Times New Roman" w:hAnsi="Times New Roman"/>
          <w:szCs w:val="24"/>
        </w:rPr>
        <w:t xml:space="preserve"> genome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FD1369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3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54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ATGGACGACCTTAGTGGAGATCA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8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7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GTGGAAGTAGAAGAGCCTGAAGCA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0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0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TAGCAATACTTCTTCCCGCACAC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5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25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TGTGTGCCGCAGAACAAAGA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20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20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TGTCTGAAGACGTAGAGCTCATG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5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35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GAAAGAGTTCCTGCCAGCCATA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30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31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CTATTCACCGGATCAAGCTCCA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45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45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AATGATCGGGCCTACGGAG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40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40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AGAGCATACAGGTTGTCAGTGGTC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55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54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CCAATGACCAGAAAGTACGCTCA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50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50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TGAGGGAATCCATCCAAGTGTTG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66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66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GCCAGTTGGAATTCGATGGTCGTA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60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60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GTCCGTTACGTCAACTCCAATTG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75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75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GCACTTCGTGATAGCATCCTCGAT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70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70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CACTTAAGAATGTAGCCAAGGCC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85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85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GCGATTTGCAGAGTTCTTGAC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83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84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TGGCCTACTTGGAGCATCATATG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98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98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CATCGGGCATGGTGAACATAT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91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91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TGCTTACGCAATCGAACAGAC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08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08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GAAGGTAGAGTCGGAAGTGGTTGA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00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00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TTATGTTGGCAGATGGTGGCATC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17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16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GGATGGCTCCGTACTATCAGACGA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10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10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TTGACAGTAGGTGCAGGAAGTTC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26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26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GGACTAACGGTACCCATTGAAG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20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20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TTCCCGATGGTTCATCCTTGA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37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36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GGCCTTTAACTGGTTGACAGTGA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30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30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TCTTCCCTTCGTCATCTGGAGTA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45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45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CCACGCTGTTTGTAGATGCTGTA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4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40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CAAAAGATGGGGCGGAATTG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57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57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GCAATGCAAACGGATCATG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50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50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TATTCAGCATGCTGGTATCTGGGC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R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66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66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CTGGGCTGGCAGCAGTATTATT</w:t>
            </w:r>
          </w:p>
        </w:tc>
      </w:tr>
      <w:tr w:rsidR="00FD1369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F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60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1602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369" w:rsidRPr="00E91CB5" w:rsidRDefault="00FD1369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GGACACGTCTCTACATGGATGTACC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/>
                <w:color w:val="000000"/>
                <w:szCs w:val="24"/>
              </w:rPr>
              <w:t>R1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/>
                <w:color w:val="000000"/>
                <w:szCs w:val="24"/>
              </w:rPr>
              <w:t>1750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/>
                <w:color w:val="000000"/>
                <w:szCs w:val="24"/>
              </w:rPr>
              <w:t>17483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DAC" w:rsidRPr="00E91CB5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E91CB5">
              <w:rPr>
                <w:rFonts w:ascii="Times New Roman" w:eastAsia="細明體" w:hAnsi="Times New Roman"/>
                <w:color w:val="000000"/>
                <w:szCs w:val="24"/>
              </w:rPr>
              <w:t>ACGGGATATGCCATCGCA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70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71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TGAGTCACTCGAGTCTCTTC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86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86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TTTGGAGACTACCGACTCGT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82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83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CGGTTTCGTCTCTCACT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97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97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CGATTTGCTAGATGAC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91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91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ATATCGTCGTTCTGAGGGG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07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07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GCGAGTGCAATTTTGT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01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01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AGAGTGGATCTCGTCTTC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19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19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GTCGTCGTCGTCAGTCTTA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10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10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GATTCGAGATGTGGCCAA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26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26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CCCTTCCAAAAGCCAGA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20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20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CTGGGAAATCATGAGTATG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36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36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CACACAGTTGGATCATTCTG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30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305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TTGGATATTCTCTTGGGCT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46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47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AACATTAGGGCAAGCGAAT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43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44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GATGCTGCTCTGAGTAAAG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9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8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CCACTCTCAACCAGTTTC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1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1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GAAATGGCACAGATGGC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66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66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AGGTCTGGTTGGAACGAA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62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623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ACAGCTACATCATCCCTCTG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78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77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CCTTATCTGGCTGACCATA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71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71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TCTCTCAGACAAGATGGGGA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9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9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CGAAGGTTCACTTCAA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2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2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GATTCTTCACCCCTCTCTTC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97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97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GGAAGAGACGCTAAAGGAC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91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91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GAAGAAGCTGTCCGTGAA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7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7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GAAGCGGTGCAAAATCTAG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0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05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TCCCTTAGAACTGACACTCT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6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65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GAAGAGGAAGCATTTC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0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1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TCTGTTCGTTTGCTTCAGGTG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26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26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CTGCCTTGTTCGCATT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20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21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CTTGTAGCTACTCCTGGATG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37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37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GTTGGGCTGGTTTTAGTA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30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30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TGCACACGTAAGGCTACAG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4608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4585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GCAGTGTACAAGAGCTTAAG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407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410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GGTTTATTGTCCTGGCCAGAGAC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557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5557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TGGCAGCCTACGACC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52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53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CTCACTATCTCGAAGATCT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8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8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TTGCATATCTATGAAACCA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0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1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GGGTTATTTGCCTCTGCTG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76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76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CAATTGGTCGGATAACCC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72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73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TATTCAGAAGCTTTCCGATAC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88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88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CAAAGAGTATAGCATCTCAG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811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81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CTGAGGAACTAGAGCGAGGGTT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96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96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GTAGACTCTGAGAGCGCAGAT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90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90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CGATAAACTTCCTGGATCTG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05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05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GCTGTATGGTCGTTTA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02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02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TGATACTCAAAGATGCGG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19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19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TCCCCTCAACAACGTGT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10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10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TAGGGGTGAATGTAGTGTTG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25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25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GTGACCTACTCTTGGTTAG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20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21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CCCAAAACTGCAATTGTA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36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35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AAGGTCAGTTAGATAGCCTC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31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31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CTGTTAAAACAGGCCCC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46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46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GCCAATGGAATTTCCA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40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40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ATTGGAACATTGGCATC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56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56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CTATGCAAACATCAACTGCC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50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508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CAATCTTTGGCATGCC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65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65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AGCTATTACGAGCCCTTTGT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60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60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GGCCAAGTTATACTGT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75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75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GGCTGACTCGTGAGTTCTT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72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72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TGGTATACAGCACACAGAG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89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89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TTATGCCATATCCCCGA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80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80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AGGAGGTGTATGTAAAAC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95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95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GGGTGTGCCTATTTCCAAGC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90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90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CCACAAATATTGATTCCATTC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05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05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GTGCTACCAAACTAGGAAAAC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04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04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TTACCCCATGGGAAGTCG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19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19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TCCTCTTCCTGCTGCACTC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13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14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GGCCATTAGAGGCTTCAACCCC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3013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2990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GCCATGCACACAGGAGTATCA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204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206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GCCCAGGTTGCAGCATT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360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3586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CTTTCTGGCATCTGATACT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31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32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GTAGAAAGTGAAGATGGGT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46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46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ATACCGTCACCGGATC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42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425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TGTGTCAGCGTTGCTGTTAG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57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57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TGGCTCTTTGAATGTGATTG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50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50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GAACAGAGTACCTGACCCCTGA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67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67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GATGCAAGTCCTACTACAGTA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62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62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TTCTCACAAGCAGCCAGC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78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77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TCCTTGCGAGACCCATATTT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72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72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GCCATAAACGTGACCCAAGAT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87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87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CCCAACGTAATTATCACCT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80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80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CGCGTAGCTTCACGTACA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97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87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TTCGACAGTATGGCTCTCC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93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93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TCTCTATTGATGGCACCTG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09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09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GCCAAAAGGTAAATACG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04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05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GTGGTTGAGGGGTCATTG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19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19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CATCCACTAGTCATTTTCATC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10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11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CAATTTGAATACGAGCGAATC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28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17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AGTCGTATTGCCACTACCT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22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22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ATGAGCGGTAAAAGTGG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37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37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TGAAAAAGAACGACACGATT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30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30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ACCACCAGTACTGAGGAGGA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47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46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CCACGACGAGTTTGCTCTAC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42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425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GCAGCAGGCAGTATGAATTC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58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58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TTGCAGGATCCATCATACC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50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50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CCAGGTCCAGGTCTCGTTAA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66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66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TGGTAACACACCTTCGTTTG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61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615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AGAGCTCTGTACTTTCGAA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78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78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CACTGGGTTCTTGATGCCAT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71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71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TGGTGGACCATTATTCGGC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86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865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CACGAGATTGCCATGGCTA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81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82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GCACCATTTGTACTCATCTC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96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96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CGATGAATCGGCACTCC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91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91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ACTTTGGGGGTGTAACAGATG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0690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0669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TTGGCAAAGAGCTTATGC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02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0227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GATTTGGTCGTATTGTGGTCGC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202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2006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AGTCCAAGAAGCCATCG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10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10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TGGAACAGGTGAATGGCAG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26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25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CTGCCATTGGCCTGAC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21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21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TAAGAACCCCCTTGTTTCCA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36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36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GGATCTGCCGTGGAAT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30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30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GCACTACAATAGGGTAGCGTT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45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455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GAGCCAGAAAGTCTAATTGC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41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41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AAACTGGACGATGACTCTGA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7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70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AGAATTCATCGGGCCAGAGA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1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1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AGTGTAGACGATTGAGTGA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66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66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TACGCCTGGTCTGTATCAGCT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61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61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TTTGCTCAGAATATCTCCC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76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75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TCCAGCATCTGCCGCAT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71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71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TTGGCATAACGGACGAAG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87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86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GAGGAAGAAGAGGCATGCTA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84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84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CAAAAACGGCTTCGGTGTA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99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98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CAGACCTCAGAAGCACGA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91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91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TGACTGACCTCAGTTTGC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06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06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CCAACATGATGCTTTCTC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01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01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GAGTATGGAACATCTGCAAC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16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15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CGGAATTGTGAGCATC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11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11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TATATCCACCCAAAAGTCA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26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25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GGTCGATCATAAGGCTTT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20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20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TTACACGAAAGCTTCAT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7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7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CAGTAGATCACAGGGGAT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2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2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GTCCATGAGCCCACTC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8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7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CATCTTCTTCTTGCCTCACC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2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3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AACCCAAATGGGAGTGC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58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58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GGTTGGCAGATAAACAC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53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53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ATACCCCCTGAAAGAGCTTA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70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70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GCGCCATCCAACCTATT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62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62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GCCCACATTGCAAGAGTAGA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77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77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AGATAAGACTTGCCAGTAC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72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72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CAGGGTTAAAGGTCACTG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8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880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8778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GTGAGCCCTTGAATGAAGTG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85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854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TAAGTTTCTACCGTACCTGCTCC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8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003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0012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TATACGTTACTCGGCTGGC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2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26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GTACCAGTAGCAACTCAAGT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07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07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TGTCGTCTCCAGCTGTTCA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03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03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GTACTCCCATAGTGACTGCCA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21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21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TAGTACTGATAGGACGGGCCAT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12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12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AGCATTGAGTGCCATAGAG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0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0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CTCTCCTGTAGCTTGTACGAA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22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22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GAACTGGGATATGCTGAGA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7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7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AAGAGTTTCGACAAAATGCAAA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2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2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TGCACGCATTCCTAGACCT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47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475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GAGCGTTTGGTAAAACTGA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42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42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CTCCACCAGTATTGGGTC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57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57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TAGTAAAATCTGCCGGGA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54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54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GAACGCTCTTCGATATCT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70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70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GAGAGCGCTGCATAATTAC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63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639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TTCTTCCGCTTGAGCCACTA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78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78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GTGCATTGCATCGCCATCT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74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746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ATCAAACCGACAGCAGGC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89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89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GGATTATTCAATGGGACCC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83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84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CGATGATCTGGGGATCT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98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98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TTTTATGAGTGCGAAGAGA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92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92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AAGAACATCGCTACCGAGC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07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07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GATAGAGTTGGCTCCATATG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06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06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ATCCTGTTCCGGTAGCTTTC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21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21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CAGTACAAGGCAAATTGCAAA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12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12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ATAGCCTCCGACTTTGAAGG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30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30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TGGAGTTTCGCGTATCAA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23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23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CGTACGCGTTGCTGGCACT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38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384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GTGTACAGTGTGGATGGTA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34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348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TCTAGCAACAGAAGCGACC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50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505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ATAGCAAGCGAGCGCTTT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43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44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GCTAGCTCGTGTATATTC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1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1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CTTCCCAGTACGATGTCTG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55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55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GAGTATTTGGTGATCGCTC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6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7117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7094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GTACCTTAGCAGGGATAATGG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2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23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AAGTCTTGGGAATTTGCAATT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786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7842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GAAATGCCAATACAATATCGAT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72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72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GAATCTCCAGAGACCTTTCG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7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7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TGGTGCGCAATCATTGT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2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27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AAAGCCGTCTCAAGACATC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98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98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GAACTAGCGAGTGACGAATA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93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93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ATCATCGTCATCCACTTCAG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09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08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GTGTAGGAATCGAAGAAAC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03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03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TTCTTAGCCTTGCCCGAAA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18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18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GCTTGTTTTGCTTCGGGA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12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13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ATTGTGGGAACTCGTG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28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27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AGACGGTAATGATTGCC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22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22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TACATCGTTCACCCTGAGAGC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37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36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TAGCACCAGCGAGTCCTCT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33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33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TAGCGACATCCAATGCCACT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49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48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ATTGGACTCCATCACTGGT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44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450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ATCCCGCCCTGAATCCC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61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60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CAGAATGACGTTGTTCATGC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52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52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GTTCTTCAGAATTGGTC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67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674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TGCTGTCTGGTGTAACAACT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62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624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AAAAGTACTACACAGACCC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7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7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ACGGTCTTTACGGGAAGTGT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2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2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TTATCGGGTCTGCAGTG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87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87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CAGTGCTACAATGGCTG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F1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82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82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GGCTTATGGTGCATACCACAG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R1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93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92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CGGTACAATATTGCCAGGTT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>
              <w:rPr>
                <w:rFonts w:ascii="Times New Roman" w:eastAsia="細明體" w:hAnsi="Times New Roman" w:hint="eastAsia"/>
                <w:color w:val="000000"/>
                <w:szCs w:val="24"/>
              </w:rPr>
              <w:t>F1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>
              <w:rPr>
                <w:rFonts w:ascii="Times New Roman" w:eastAsia="細明體" w:hAnsi="Times New Roman" w:hint="eastAsia"/>
                <w:color w:val="000000"/>
                <w:szCs w:val="24"/>
              </w:rPr>
              <w:t>1188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>
              <w:rPr>
                <w:rFonts w:ascii="Times New Roman" w:eastAsia="細明體" w:hAnsi="Times New Roman" w:hint="eastAsia"/>
                <w:color w:val="000000"/>
                <w:szCs w:val="24"/>
              </w:rPr>
              <w:t>1189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>
              <w:rPr>
                <w:rFonts w:ascii="Times New Roman" w:eastAsia="細明體" w:hAnsi="Times New Roman" w:hint="eastAsia"/>
                <w:color w:val="000000"/>
                <w:szCs w:val="24"/>
              </w:rPr>
              <w:t>GATGCAAATATGACTTTTTTAGGTAATGC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>
              <w:rPr>
                <w:rFonts w:ascii="Times New Roman" w:eastAsia="細明體" w:hAnsi="Times New Roman" w:hint="eastAsia"/>
                <w:color w:val="000000"/>
                <w:szCs w:val="24"/>
              </w:rPr>
              <w:t>R1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>
              <w:rPr>
                <w:rFonts w:ascii="Times New Roman" w:eastAsia="細明體" w:hAnsi="Times New Roman" w:hint="eastAsia"/>
                <w:color w:val="000000"/>
                <w:szCs w:val="24"/>
              </w:rPr>
              <w:t>7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>
              <w:rPr>
                <w:rFonts w:ascii="Times New Roman" w:eastAsia="細明體" w:hAnsi="Times New Roman" w:hint="eastAsia"/>
                <w:color w:val="000000"/>
                <w:szCs w:val="24"/>
              </w:rPr>
              <w:t>71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>
              <w:rPr>
                <w:rFonts w:ascii="Times New Roman" w:eastAsia="細明體" w:hAnsi="Times New Roman" w:hint="eastAsia"/>
                <w:color w:val="000000"/>
                <w:szCs w:val="24"/>
              </w:rPr>
              <w:t>CCGTTAGCATTGGCACCC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7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7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CATCATCATCTTGCT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7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7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GAGCCAAGGTCTT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7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TGAAGTGGATGTTG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6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6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CCTTGAAACTCACTA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8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8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CTCTCTCCACACAT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6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6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GGTACGGAGATCATA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7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80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CTGCAGCTTACGT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-F-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12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142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ATCGAACAGACCA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-F-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80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81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GATGTATGCTGTGCTC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ACCACTTCCGACTCT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2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CCTCCACTTTCAAT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27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27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TTGAATGCCTGACC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4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37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38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TGCTCGGTTTAGA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5-F-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472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4739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GTTCGTTTCAGGGT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6-F-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5787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5804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TAAACTCTCAGCAT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7-F-1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6792</w:t>
            </w:r>
          </w:p>
        </w:tc>
        <w:tc>
          <w:tcPr>
            <w:tcW w:w="10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6809</w:t>
            </w:r>
          </w:p>
        </w:tc>
        <w:tc>
          <w:tcPr>
            <w:tcW w:w="51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CCATGTCAAAGTAA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77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774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TTGCAGGATTACT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9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90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90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CTACTAGTTCAATACA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0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98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98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CTTGCCGCTTTCCT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1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08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090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AGCCAAACCGGTTA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27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27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AGTGGCCGGTTGTA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4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37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38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GCTTCCCGTCATGT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1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1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TATCTGAACATCTGG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1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19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GAAATGGCACAGA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6-F-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8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588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GGTACTAATGAAGATG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68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69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CTAAATACAGTCCTGG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78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785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GCATGTAAGACAGGA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2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2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TACCTCTGATAATGAT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9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9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895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GAACCTTCGGCCTT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98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298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GAGAGCATGACAT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0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0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GAGTGTCAGTTCTAA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7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7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TTAGCCAGCACTAC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9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089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CCTACGGTTTTC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-R-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0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0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GAGTCTGTAGTGGA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2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7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8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TGGCTTTGGCAGTC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2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9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19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CAGGCCTTGTCA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27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27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CTCAAAGTACGTACA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3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30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30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GAAACCAGTATTTACC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4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41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41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GATAAGAAGCGC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5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47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479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AAACTACATGCGCC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0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04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TCAAAGACAGAATCCAT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7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67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TTGCTGAATTCTTCATC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8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81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81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CGCTCTAGTTCCTC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9-F-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8808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8829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CTGAGATGCTATACTCT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0-F-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978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3980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TGATGGGCATGATATGG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2-R-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188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1870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GTGCTAAGGATTC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3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27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27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CTTTAGCCGAGCATA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3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28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27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TCGAGGGTGTAAA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4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38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38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TTACCGTTGGCAC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5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47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47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GATGATTCGTTGCC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6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57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57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GTCATCCCATCTATG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67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67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CAATAAAAGCGCTCC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80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80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ACCAGAGCCACTTTG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9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89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89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CGGGGATATGGCATAA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0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98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498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AGTCGAACACTCCAT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1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13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13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ATTGAATAATGGCAAG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2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20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20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GAACTTTCCATGC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27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274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GATACCGAAGGTTATTG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4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37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38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AGAAGAGTTTAAGG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5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49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49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TTCTTGGGCTTGAGAT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6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61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60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ACATTGCTATAACCTTAG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69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69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CGATATATTACAAGTGA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79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79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AGCGAGATATAGAAG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9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92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918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ATAATCTGAATGTCCT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0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99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5999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GGATATTTTAGAAGCAG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1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10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110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TACGAGCGAATC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2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21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21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ATTGCTCTTATCTACAG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29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29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TGCTTTATTACCAAGAG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4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40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39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GACACAATCACCGA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5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48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49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GAACTCGAAACTG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6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56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57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ATCTCACACTCG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67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677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GCACAAGTCTCACA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78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78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CAAGAACCCAGTG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9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88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88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TGTGAAGTTTGTCGT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0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98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6987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CCTACAATTCAGA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1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08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090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GATTTATGCTATG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2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17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176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TATAGTTGCTCTCATTATGT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3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30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30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ATTGGTGGTGATA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4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17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37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TCTACCCTGCTACG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-F-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4777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4795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TGTGTGGATTGTGCG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-R-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08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06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AGACAGTGCGCTTCAAC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6-F-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88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5900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GTGTTGAATTTGG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68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683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TTGGGTTTCATTGG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77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775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CATATAAACAGTAAC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9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90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90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AAATATCCAACATCATACG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0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97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797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GTTGGTTCGGGTAAC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1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07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07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TCTCAATATCTCTTCA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2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17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181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CATTCAATCTGTGT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27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27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GATAGAAAAACCTACAG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0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01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TTATCAATTGGCTTTGTA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8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389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CCTAATAGTCAGTA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1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1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TGATTACGCACCATC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5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9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49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GCTGAAGAATCGT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6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59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60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ATGCAGATCAAACACAA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6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63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633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TCCATGGCAAATCGATA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79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799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GTTGGAGTTTGACTT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8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81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81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CCTCTATGCAATTTAGA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3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33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AAGAGATTCTATCGTATCA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-R-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3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3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TCTAAGGTTTCTGC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0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9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899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ATATCTTACCGATCAGTATA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1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14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14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CTCTTGTCAATTCTTCT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2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19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196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TAAGTCGTTTGAGA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2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23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233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TATGATATCAGCCATACGTT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0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06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CTCGTATTCGTACAAGCT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4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9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39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GAAAGGCTCGATTATCTT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5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51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51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GCTTCCAGAAATAC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6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61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619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CGTATGCAATCACAGT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70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70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TCAAAGAGTACAAC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80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808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TGGACTCAACGATAT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9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90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90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GAACATGACTCGTTT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0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98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9988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TCTTAGCTTCTCT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1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13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137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TACTTGTATCCATATCTTCC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2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18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19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GTAGTTGTAGTAGAATTATTCA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2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23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23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ATCGAGTGCAATAA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30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31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GCCAACTGTTCTTTAA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4-F-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408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4105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GTAAATACTCGACCACTC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5-F-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513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515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TAACTTGCAGAATTCTACC</w:t>
            </w:r>
          </w:p>
        </w:tc>
      </w:tr>
    </w:tbl>
    <w:p w:rsidR="005F4DAC" w:rsidRDefault="005F4DAC" w:rsidP="005F4DAC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E91CB5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</w:t>
      </w:r>
      <w:r w:rsidRPr="00E91CB5">
        <w:rPr>
          <w:rFonts w:ascii="Times New Roman" w:hAnsi="Times New Roman"/>
        </w:rPr>
        <w:t>1.</w:t>
      </w:r>
      <w:r>
        <w:rPr>
          <w:rFonts w:ascii="Times New Roman" w:hAnsi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continued</w:t>
      </w:r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8237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4"/>
        <w:gridCol w:w="1045"/>
        <w:gridCol w:w="1045"/>
        <w:gridCol w:w="5103"/>
      </w:tblGrid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ar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top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E91CB5" w:rsidRDefault="005F4DAC" w:rsidP="006D33DD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E91CB5">
              <w:rPr>
                <w:rFonts w:ascii="Times New Roman" w:hAnsi="Times New Roman"/>
                <w:color w:val="000000"/>
                <w:szCs w:val="24"/>
              </w:rPr>
              <w:t>Sequence (5'-3')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-F-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26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289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AAAGAACGGACATTTCT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-R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3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37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GTATGACATGACTCA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9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698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CAGTGCCCTATGAATTATA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0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0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TCCGCGAGTTAAATTACTT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9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8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089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TACAACAGCGAACC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0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00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00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CCATAAAGATCGCCA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1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09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097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TGTATTGCAATTCTTCTG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2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19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19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CTTTCCAAATAAGCACTC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3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29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292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GAGCAGCATACCGA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4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40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40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GAACTAGATCGGACCA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5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51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519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GTAGCATCTGACTCT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6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59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592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TATGCCTGGTAAGTATGTT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-F-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68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68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CCTTTACACCATTCG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-R-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102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083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ACCTCAAGATATCACTAGC</w:t>
            </w:r>
          </w:p>
        </w:tc>
      </w:tr>
      <w:tr w:rsidR="005F4DAC" w:rsidRPr="00E91CB5" w:rsidTr="006D33DD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8-F-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91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11793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DAC" w:rsidRPr="00C067C8" w:rsidRDefault="005F4DAC" w:rsidP="006D33DD">
            <w:pPr>
              <w:jc w:val="center"/>
              <w:rPr>
                <w:rFonts w:ascii="Times New Roman" w:eastAsia="細明體" w:hAnsi="Times New Roman"/>
                <w:color w:val="000000"/>
                <w:szCs w:val="24"/>
              </w:rPr>
            </w:pPr>
            <w:r w:rsidRPr="00C067C8">
              <w:rPr>
                <w:rFonts w:ascii="Times New Roman" w:eastAsia="細明體" w:hAnsi="Times New Roman" w:hint="eastAsia"/>
                <w:color w:val="000000"/>
                <w:szCs w:val="24"/>
              </w:rPr>
              <w:t>CGTAAACTACTTCCACATTG</w:t>
            </w:r>
          </w:p>
        </w:tc>
      </w:tr>
    </w:tbl>
    <w:p w:rsidR="005F4DAC" w:rsidRDefault="005F4DAC" w:rsidP="005F4DAC">
      <w:pPr>
        <w:spacing w:line="480" w:lineRule="auto"/>
        <w:jc w:val="both"/>
        <w:rPr>
          <w:rFonts w:ascii="Times New Roman" w:hAnsi="Times New Roman"/>
        </w:rPr>
      </w:pPr>
    </w:p>
    <w:p w:rsidR="002C687B" w:rsidRDefault="002C687B"/>
    <w:sectPr w:rsidR="002C687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838" w:rsidRDefault="00967838" w:rsidP="00DA1EC5">
      <w:r>
        <w:separator/>
      </w:r>
    </w:p>
  </w:endnote>
  <w:endnote w:type="continuationSeparator" w:id="0">
    <w:p w:rsidR="00967838" w:rsidRDefault="00967838" w:rsidP="00DA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AvantGarde Bk BT">
    <w:altName w:val="Arial Unicode MS"/>
    <w:panose1 w:val="00000000000000000000"/>
    <w:charset w:val="88"/>
    <w:family w:val="swiss"/>
    <w:notTrueType/>
    <w:pitch w:val="default"/>
    <w:sig w:usb0="00000003" w:usb1="08080000" w:usb2="00000010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838" w:rsidRDefault="00967838" w:rsidP="00DA1EC5">
      <w:r>
        <w:separator/>
      </w:r>
    </w:p>
  </w:footnote>
  <w:footnote w:type="continuationSeparator" w:id="0">
    <w:p w:rsidR="00967838" w:rsidRDefault="00967838" w:rsidP="00DA1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70868"/>
    <w:multiLevelType w:val="hybridMultilevel"/>
    <w:tmpl w:val="AC4EB634"/>
    <w:lvl w:ilvl="0" w:tplc="888A93B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E7470CE"/>
    <w:multiLevelType w:val="hybridMultilevel"/>
    <w:tmpl w:val="77E87E26"/>
    <w:lvl w:ilvl="0" w:tplc="51045BF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6AC3E57"/>
    <w:multiLevelType w:val="hybridMultilevel"/>
    <w:tmpl w:val="D87A37D8"/>
    <w:lvl w:ilvl="0" w:tplc="0E10DC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6D606B0"/>
    <w:multiLevelType w:val="hybridMultilevel"/>
    <w:tmpl w:val="CC94F656"/>
    <w:lvl w:ilvl="0" w:tplc="2BA491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2FE7348"/>
    <w:multiLevelType w:val="hybridMultilevel"/>
    <w:tmpl w:val="5420BD7A"/>
    <w:lvl w:ilvl="0" w:tplc="7DCC7B68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A650673"/>
    <w:multiLevelType w:val="hybridMultilevel"/>
    <w:tmpl w:val="C054FF7C"/>
    <w:lvl w:ilvl="0" w:tplc="B05642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16C2553"/>
    <w:multiLevelType w:val="hybridMultilevel"/>
    <w:tmpl w:val="FEF0D8FA"/>
    <w:lvl w:ilvl="0" w:tplc="DFCC2F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6C9D1499"/>
    <w:multiLevelType w:val="hybridMultilevel"/>
    <w:tmpl w:val="BA10A044"/>
    <w:lvl w:ilvl="0" w:tplc="0C70A3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6DD4274B"/>
    <w:multiLevelType w:val="hybridMultilevel"/>
    <w:tmpl w:val="3FCA99C0"/>
    <w:lvl w:ilvl="0" w:tplc="F21CD0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1FBCF2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42DC46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68B4189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C34CF7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FEF0E7B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ED4037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2F68F60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80E8D5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9">
    <w:nsid w:val="74070AB6"/>
    <w:multiLevelType w:val="hybridMultilevel"/>
    <w:tmpl w:val="5044A25A"/>
    <w:lvl w:ilvl="0" w:tplc="EFB8ED9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33F495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8FE4963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1A44EB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4A669E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990CCC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73C60B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CFAA47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8C0E94C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0">
    <w:nsid w:val="773637B2"/>
    <w:multiLevelType w:val="hybridMultilevel"/>
    <w:tmpl w:val="782A40B0"/>
    <w:lvl w:ilvl="0" w:tplc="6FA0B99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773E5D2B"/>
    <w:multiLevelType w:val="hybridMultilevel"/>
    <w:tmpl w:val="CC2A05A6"/>
    <w:lvl w:ilvl="0" w:tplc="0A34E28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1"/>
  </w:num>
  <w:num w:numId="3">
    <w:abstractNumId w:val="4"/>
  </w:num>
  <w:num w:numId="4">
    <w:abstractNumId w:val="0"/>
  </w:num>
  <w:num w:numId="5">
    <w:abstractNumId w:val="9"/>
  </w:num>
  <w:num w:numId="6">
    <w:abstractNumId w:val="8"/>
  </w:num>
  <w:num w:numId="7">
    <w:abstractNumId w:val="6"/>
  </w:num>
  <w:num w:numId="8">
    <w:abstractNumId w:val="2"/>
  </w:num>
  <w:num w:numId="9">
    <w:abstractNumId w:val="7"/>
  </w:num>
  <w:num w:numId="10">
    <w:abstractNumId w:val="10"/>
  </w:num>
  <w:num w:numId="11">
    <w:abstractNumId w:val="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DAC"/>
    <w:rsid w:val="000E7D4E"/>
    <w:rsid w:val="002C687B"/>
    <w:rsid w:val="005F4DAC"/>
    <w:rsid w:val="008517C5"/>
    <w:rsid w:val="00967838"/>
    <w:rsid w:val="00C31491"/>
    <w:rsid w:val="00DA1EC5"/>
    <w:rsid w:val="00F85046"/>
    <w:rsid w:val="00FD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DAC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link w:val="10"/>
    <w:uiPriority w:val="9"/>
    <w:qFormat/>
    <w:rsid w:val="005F4DAC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rsid w:val="005F4DAC"/>
    <w:pPr>
      <w:keepNext/>
      <w:widowControl/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4DAC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F4DAC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rsid w:val="005F4DAC"/>
    <w:rPr>
      <w:rFonts w:ascii="Arial" w:eastAsia="新細明體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uiPriority w:val="9"/>
    <w:semiHidden/>
    <w:rsid w:val="005F4DAC"/>
    <w:rPr>
      <w:rFonts w:ascii="Cambria" w:eastAsia="新細明體" w:hAnsi="Cambria" w:cs="Times New Roman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5F4D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4DAC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4D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4DAC"/>
    <w:rPr>
      <w:rFonts w:ascii="Calibri" w:eastAsia="新細明體" w:hAnsi="Calibri" w:cs="Times New Roman"/>
      <w:sz w:val="20"/>
      <w:szCs w:val="20"/>
    </w:rPr>
  </w:style>
  <w:style w:type="paragraph" w:styleId="Web">
    <w:name w:val="Normal (Web)"/>
    <w:basedOn w:val="a"/>
    <w:uiPriority w:val="99"/>
    <w:unhideWhenUsed/>
    <w:rsid w:val="005F4DA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7">
    <w:name w:val="line number"/>
    <w:basedOn w:val="a0"/>
    <w:uiPriority w:val="99"/>
    <w:semiHidden/>
    <w:unhideWhenUsed/>
    <w:rsid w:val="005F4DAC"/>
  </w:style>
  <w:style w:type="character" w:styleId="a8">
    <w:name w:val="Hyperlink"/>
    <w:uiPriority w:val="99"/>
    <w:unhideWhenUsed/>
    <w:rsid w:val="005F4DAC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5F4DAC"/>
    <w:rPr>
      <w:rFonts w:ascii="Cambria" w:hAnsi="Cambria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F4DAC"/>
    <w:rPr>
      <w:rFonts w:ascii="Cambria" w:eastAsia="新細明體" w:hAnsi="Cambria" w:cs="Times New Roman"/>
      <w:sz w:val="18"/>
      <w:szCs w:val="18"/>
    </w:rPr>
  </w:style>
  <w:style w:type="character" w:customStyle="1" w:styleId="st">
    <w:name w:val="st"/>
    <w:rsid w:val="005F4DAC"/>
  </w:style>
  <w:style w:type="character" w:styleId="ab">
    <w:name w:val="Emphasis"/>
    <w:uiPriority w:val="20"/>
    <w:qFormat/>
    <w:rsid w:val="005F4DAC"/>
    <w:rPr>
      <w:i/>
      <w:iCs/>
    </w:rPr>
  </w:style>
  <w:style w:type="character" w:customStyle="1" w:styleId="shorttext">
    <w:name w:val="short_text"/>
    <w:rsid w:val="005F4DAC"/>
  </w:style>
  <w:style w:type="paragraph" w:styleId="ac">
    <w:name w:val="List Paragraph"/>
    <w:basedOn w:val="a"/>
    <w:uiPriority w:val="34"/>
    <w:qFormat/>
    <w:rsid w:val="005F4DAC"/>
    <w:pPr>
      <w:ind w:leftChars="200" w:left="480"/>
    </w:pPr>
  </w:style>
  <w:style w:type="character" w:styleId="ad">
    <w:name w:val="Strong"/>
    <w:uiPriority w:val="22"/>
    <w:qFormat/>
    <w:rsid w:val="005F4DAC"/>
    <w:rPr>
      <w:b/>
      <w:bCs/>
    </w:rPr>
  </w:style>
  <w:style w:type="character" w:customStyle="1" w:styleId="stchar">
    <w:name w:val="st__char"/>
    <w:rsid w:val="005F4DAC"/>
  </w:style>
  <w:style w:type="character" w:customStyle="1" w:styleId="shorttextchar">
    <w:name w:val="short__text__char"/>
    <w:rsid w:val="005F4DAC"/>
  </w:style>
  <w:style w:type="paragraph" w:customStyle="1" w:styleId="Default">
    <w:name w:val="Default"/>
    <w:rsid w:val="005F4DAC"/>
    <w:pPr>
      <w:widowControl w:val="0"/>
      <w:autoSpaceDE w:val="0"/>
      <w:autoSpaceDN w:val="0"/>
      <w:adjustRightInd w:val="0"/>
    </w:pPr>
    <w:rPr>
      <w:rFonts w:ascii="Impact" w:eastAsia="新細明體" w:hAnsi="Impact" w:cs="Impact"/>
      <w:color w:val="000000"/>
      <w:kern w:val="0"/>
      <w:szCs w:val="24"/>
    </w:rPr>
  </w:style>
  <w:style w:type="character" w:customStyle="1" w:styleId="A80">
    <w:name w:val="A8"/>
    <w:uiPriority w:val="99"/>
    <w:rsid w:val="005F4DAC"/>
    <w:rPr>
      <w:rFonts w:cs="AvantGarde Bk BT"/>
      <w:color w:val="000000"/>
      <w:sz w:val="16"/>
      <w:szCs w:val="16"/>
      <w:u w:val="single"/>
    </w:rPr>
  </w:style>
  <w:style w:type="character" w:customStyle="1" w:styleId="highlight">
    <w:name w:val="highlight"/>
    <w:rsid w:val="005F4DAC"/>
  </w:style>
  <w:style w:type="paragraph" w:styleId="HTML">
    <w:name w:val="HTML Preformatted"/>
    <w:basedOn w:val="a"/>
    <w:link w:val="HTML0"/>
    <w:uiPriority w:val="99"/>
    <w:unhideWhenUsed/>
    <w:rsid w:val="005F4D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5F4DAC"/>
    <w:rPr>
      <w:rFonts w:ascii="細明體" w:eastAsia="細明體" w:hAnsi="細明體" w:cs="細明體"/>
      <w:kern w:val="0"/>
      <w:szCs w:val="24"/>
    </w:rPr>
  </w:style>
  <w:style w:type="character" w:customStyle="1" w:styleId="hps">
    <w:name w:val="hps"/>
    <w:rsid w:val="005F4DAC"/>
  </w:style>
  <w:style w:type="character" w:customStyle="1" w:styleId="bodyhead2">
    <w:name w:val="body_head2"/>
    <w:rsid w:val="005F4DAC"/>
  </w:style>
  <w:style w:type="character" w:styleId="ae">
    <w:name w:val="FollowedHyperlink"/>
    <w:uiPriority w:val="99"/>
    <w:semiHidden/>
    <w:unhideWhenUsed/>
    <w:rsid w:val="005F4DAC"/>
    <w:rPr>
      <w:color w:val="800080"/>
      <w:u w:val="single"/>
    </w:rPr>
  </w:style>
  <w:style w:type="table" w:styleId="af">
    <w:name w:val="Table Grid"/>
    <w:basedOn w:val="a1"/>
    <w:uiPriority w:val="59"/>
    <w:rsid w:val="005F4DAC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0">
    <w:name w:val="Light Shading"/>
    <w:basedOn w:val="a1"/>
    <w:uiPriority w:val="60"/>
    <w:rsid w:val="005F4DAC"/>
    <w:rPr>
      <w:rFonts w:ascii="Calibri" w:eastAsia="新細明體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rwrr">
    <w:name w:val="rwrr"/>
    <w:rsid w:val="005F4D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4DAC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link w:val="10"/>
    <w:uiPriority w:val="9"/>
    <w:qFormat/>
    <w:rsid w:val="005F4DAC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rsid w:val="005F4DAC"/>
    <w:pPr>
      <w:keepNext/>
      <w:widowControl/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4DAC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F4DAC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rsid w:val="005F4DAC"/>
    <w:rPr>
      <w:rFonts w:ascii="Arial" w:eastAsia="新細明體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uiPriority w:val="9"/>
    <w:semiHidden/>
    <w:rsid w:val="005F4DAC"/>
    <w:rPr>
      <w:rFonts w:ascii="Cambria" w:eastAsia="新細明體" w:hAnsi="Cambria" w:cs="Times New Roman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5F4D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F4DAC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F4D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F4DAC"/>
    <w:rPr>
      <w:rFonts w:ascii="Calibri" w:eastAsia="新細明體" w:hAnsi="Calibri" w:cs="Times New Roman"/>
      <w:sz w:val="20"/>
      <w:szCs w:val="20"/>
    </w:rPr>
  </w:style>
  <w:style w:type="paragraph" w:styleId="Web">
    <w:name w:val="Normal (Web)"/>
    <w:basedOn w:val="a"/>
    <w:uiPriority w:val="99"/>
    <w:unhideWhenUsed/>
    <w:rsid w:val="005F4DA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7">
    <w:name w:val="line number"/>
    <w:basedOn w:val="a0"/>
    <w:uiPriority w:val="99"/>
    <w:semiHidden/>
    <w:unhideWhenUsed/>
    <w:rsid w:val="005F4DAC"/>
  </w:style>
  <w:style w:type="character" w:styleId="a8">
    <w:name w:val="Hyperlink"/>
    <w:uiPriority w:val="99"/>
    <w:unhideWhenUsed/>
    <w:rsid w:val="005F4DAC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5F4DAC"/>
    <w:rPr>
      <w:rFonts w:ascii="Cambria" w:hAnsi="Cambria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F4DAC"/>
    <w:rPr>
      <w:rFonts w:ascii="Cambria" w:eastAsia="新細明體" w:hAnsi="Cambria" w:cs="Times New Roman"/>
      <w:sz w:val="18"/>
      <w:szCs w:val="18"/>
    </w:rPr>
  </w:style>
  <w:style w:type="character" w:customStyle="1" w:styleId="st">
    <w:name w:val="st"/>
    <w:rsid w:val="005F4DAC"/>
  </w:style>
  <w:style w:type="character" w:styleId="ab">
    <w:name w:val="Emphasis"/>
    <w:uiPriority w:val="20"/>
    <w:qFormat/>
    <w:rsid w:val="005F4DAC"/>
    <w:rPr>
      <w:i/>
      <w:iCs/>
    </w:rPr>
  </w:style>
  <w:style w:type="character" w:customStyle="1" w:styleId="shorttext">
    <w:name w:val="short_text"/>
    <w:rsid w:val="005F4DAC"/>
  </w:style>
  <w:style w:type="paragraph" w:styleId="ac">
    <w:name w:val="List Paragraph"/>
    <w:basedOn w:val="a"/>
    <w:uiPriority w:val="34"/>
    <w:qFormat/>
    <w:rsid w:val="005F4DAC"/>
    <w:pPr>
      <w:ind w:leftChars="200" w:left="480"/>
    </w:pPr>
  </w:style>
  <w:style w:type="character" w:styleId="ad">
    <w:name w:val="Strong"/>
    <w:uiPriority w:val="22"/>
    <w:qFormat/>
    <w:rsid w:val="005F4DAC"/>
    <w:rPr>
      <w:b/>
      <w:bCs/>
    </w:rPr>
  </w:style>
  <w:style w:type="character" w:customStyle="1" w:styleId="stchar">
    <w:name w:val="st__char"/>
    <w:rsid w:val="005F4DAC"/>
  </w:style>
  <w:style w:type="character" w:customStyle="1" w:styleId="shorttextchar">
    <w:name w:val="short__text__char"/>
    <w:rsid w:val="005F4DAC"/>
  </w:style>
  <w:style w:type="paragraph" w:customStyle="1" w:styleId="Default">
    <w:name w:val="Default"/>
    <w:rsid w:val="005F4DAC"/>
    <w:pPr>
      <w:widowControl w:val="0"/>
      <w:autoSpaceDE w:val="0"/>
      <w:autoSpaceDN w:val="0"/>
      <w:adjustRightInd w:val="0"/>
    </w:pPr>
    <w:rPr>
      <w:rFonts w:ascii="Impact" w:eastAsia="新細明體" w:hAnsi="Impact" w:cs="Impact"/>
      <w:color w:val="000000"/>
      <w:kern w:val="0"/>
      <w:szCs w:val="24"/>
    </w:rPr>
  </w:style>
  <w:style w:type="character" w:customStyle="1" w:styleId="A80">
    <w:name w:val="A8"/>
    <w:uiPriority w:val="99"/>
    <w:rsid w:val="005F4DAC"/>
    <w:rPr>
      <w:rFonts w:cs="AvantGarde Bk BT"/>
      <w:color w:val="000000"/>
      <w:sz w:val="16"/>
      <w:szCs w:val="16"/>
      <w:u w:val="single"/>
    </w:rPr>
  </w:style>
  <w:style w:type="character" w:customStyle="1" w:styleId="highlight">
    <w:name w:val="highlight"/>
    <w:rsid w:val="005F4DAC"/>
  </w:style>
  <w:style w:type="paragraph" w:styleId="HTML">
    <w:name w:val="HTML Preformatted"/>
    <w:basedOn w:val="a"/>
    <w:link w:val="HTML0"/>
    <w:uiPriority w:val="99"/>
    <w:unhideWhenUsed/>
    <w:rsid w:val="005F4D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5F4DAC"/>
    <w:rPr>
      <w:rFonts w:ascii="細明體" w:eastAsia="細明體" w:hAnsi="細明體" w:cs="細明體"/>
      <w:kern w:val="0"/>
      <w:szCs w:val="24"/>
    </w:rPr>
  </w:style>
  <w:style w:type="character" w:customStyle="1" w:styleId="hps">
    <w:name w:val="hps"/>
    <w:rsid w:val="005F4DAC"/>
  </w:style>
  <w:style w:type="character" w:customStyle="1" w:styleId="bodyhead2">
    <w:name w:val="body_head2"/>
    <w:rsid w:val="005F4DAC"/>
  </w:style>
  <w:style w:type="character" w:styleId="ae">
    <w:name w:val="FollowedHyperlink"/>
    <w:uiPriority w:val="99"/>
    <w:semiHidden/>
    <w:unhideWhenUsed/>
    <w:rsid w:val="005F4DAC"/>
    <w:rPr>
      <w:color w:val="800080"/>
      <w:u w:val="single"/>
    </w:rPr>
  </w:style>
  <w:style w:type="table" w:styleId="af">
    <w:name w:val="Table Grid"/>
    <w:basedOn w:val="a1"/>
    <w:uiPriority w:val="59"/>
    <w:rsid w:val="005F4DAC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0">
    <w:name w:val="Light Shading"/>
    <w:basedOn w:val="a1"/>
    <w:uiPriority w:val="60"/>
    <w:rsid w:val="005F4DAC"/>
    <w:rPr>
      <w:rFonts w:ascii="Calibri" w:eastAsia="新細明體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rwrr">
    <w:name w:val="rwrr"/>
    <w:rsid w:val="005F4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99</Words>
  <Characters>13678</Characters>
  <Application>Microsoft Office Word</Application>
  <DocSecurity>0</DocSecurity>
  <Lines>113</Lines>
  <Paragraphs>32</Paragraphs>
  <ScaleCrop>false</ScaleCrop>
  <Company/>
  <LinksUpToDate>false</LinksUpToDate>
  <CharactersWithSpaces>16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ting</dc:creator>
  <cp:lastModifiedBy>Eating</cp:lastModifiedBy>
  <cp:revision>5</cp:revision>
  <cp:lastPrinted>2014-03-16T14:00:00Z</cp:lastPrinted>
  <dcterms:created xsi:type="dcterms:W3CDTF">2014-03-16T13:59:00Z</dcterms:created>
  <dcterms:modified xsi:type="dcterms:W3CDTF">2014-05-05T10:14:00Z</dcterms:modified>
</cp:coreProperties>
</file>